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304"/>
        <w:gridCol w:w="1304"/>
        <w:gridCol w:w="1304"/>
        <w:gridCol w:w="1304"/>
        <w:gridCol w:w="1165"/>
        <w:gridCol w:w="1304"/>
        <w:gridCol w:w="1134"/>
        <w:gridCol w:w="1304"/>
      </w:tblGrid>
      <w:tr w:rsidR="00B6668E" w:rsidRPr="00015C04" w:rsidTr="00B6668E">
        <w:trPr>
          <w:trHeight w:val="315"/>
          <w:jc w:val="center"/>
        </w:trPr>
        <w:tc>
          <w:tcPr>
            <w:tcW w:w="1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Locus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NAD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UST1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UST1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UST12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ISC1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LIP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MES1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lang w:val="en-US" w:eastAsia="it-IT"/>
              </w:rPr>
              <w:t>MES12</w:t>
            </w:r>
            <w:r w:rsidRPr="00015C04">
              <w:rPr>
                <w:rFonts w:ascii="Calibri" w:hAnsi="Calibri" w:cs="Calibri"/>
                <w:color w:val="000000"/>
                <w:lang w:val="en-US" w:eastAsia="it-IT"/>
              </w:rPr>
              <w:t> 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406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99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3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73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699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406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1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35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73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19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394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0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79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33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78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406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394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1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342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2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102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46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1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53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92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07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7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41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0344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46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63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8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9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43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745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44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3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2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0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419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6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560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44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4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2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1.00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6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7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542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44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485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32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07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482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61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31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56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063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44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6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55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404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0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56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73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33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523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32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649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3928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404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6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1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71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335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520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637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3860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401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42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489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8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65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4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033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401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52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1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68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0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P &lt; 0.00001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167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0.547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203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695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808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654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68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80178</w:t>
            </w:r>
          </w:p>
        </w:tc>
      </w:tr>
      <w:tr w:rsidR="00B6668E" w:rsidRPr="00015C04" w:rsidTr="00B6668E">
        <w:trPr>
          <w:trHeight w:val="30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i/>
                <w:color w:val="000000"/>
                <w:sz w:val="22"/>
                <w:szCs w:val="22"/>
                <w:lang w:val="it-IT" w:eastAsia="it-IT"/>
              </w:rPr>
              <w:t>Pelnoc_074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39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781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412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2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78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1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917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6575</w:t>
            </w:r>
          </w:p>
        </w:tc>
      </w:tr>
      <w:tr w:rsidR="00B6668E" w:rsidRPr="00015C04" w:rsidTr="00B6668E">
        <w:trPr>
          <w:trHeight w:val="315"/>
          <w:jc w:val="center"/>
        </w:trPr>
        <w:tc>
          <w:tcPr>
            <w:tcW w:w="18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Pelnoc_074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776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422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.011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179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color w:val="000000"/>
                <w:sz w:val="22"/>
                <w:szCs w:val="22"/>
                <w:lang w:val="it-IT" w:eastAsia="it-IT"/>
              </w:rPr>
              <w:t>0.00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921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8E" w:rsidRPr="00015C04" w:rsidRDefault="00B6668E" w:rsidP="001A7F6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Cs/>
                <w:color w:val="000000"/>
                <w:sz w:val="22"/>
                <w:szCs w:val="22"/>
                <w:lang w:val="it-IT" w:eastAsia="it-IT"/>
              </w:rPr>
              <w:t>0.06471</w:t>
            </w:r>
          </w:p>
        </w:tc>
      </w:tr>
    </w:tbl>
    <w:p w:rsidR="00E23B44" w:rsidRDefault="00E23B44">
      <w:bookmarkStart w:id="0" w:name="_GoBack"/>
      <w:bookmarkEnd w:id="0"/>
    </w:p>
    <w:sectPr w:rsidR="00E23B44" w:rsidSect="00B6668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68E"/>
    <w:rsid w:val="0002125F"/>
    <w:rsid w:val="00037EC3"/>
    <w:rsid w:val="00100592"/>
    <w:rsid w:val="00127C3A"/>
    <w:rsid w:val="0017563B"/>
    <w:rsid w:val="00235C2C"/>
    <w:rsid w:val="002D2C52"/>
    <w:rsid w:val="00300F08"/>
    <w:rsid w:val="003B529E"/>
    <w:rsid w:val="00424CAC"/>
    <w:rsid w:val="004C2FD7"/>
    <w:rsid w:val="005A3F89"/>
    <w:rsid w:val="00656543"/>
    <w:rsid w:val="007460AB"/>
    <w:rsid w:val="007E43F2"/>
    <w:rsid w:val="007F2557"/>
    <w:rsid w:val="00817DDE"/>
    <w:rsid w:val="008235FE"/>
    <w:rsid w:val="008E5C70"/>
    <w:rsid w:val="00922C11"/>
    <w:rsid w:val="009A02E4"/>
    <w:rsid w:val="009A18E5"/>
    <w:rsid w:val="009A5DC0"/>
    <w:rsid w:val="00A03800"/>
    <w:rsid w:val="00A54998"/>
    <w:rsid w:val="00A73C0D"/>
    <w:rsid w:val="00B571BC"/>
    <w:rsid w:val="00B6668E"/>
    <w:rsid w:val="00B80AB0"/>
    <w:rsid w:val="00C004AA"/>
    <w:rsid w:val="00C04884"/>
    <w:rsid w:val="00C3157F"/>
    <w:rsid w:val="00C72451"/>
    <w:rsid w:val="00C83640"/>
    <w:rsid w:val="00CD7B33"/>
    <w:rsid w:val="00CE541C"/>
    <w:rsid w:val="00CE6C00"/>
    <w:rsid w:val="00D63C93"/>
    <w:rsid w:val="00DD10FB"/>
    <w:rsid w:val="00DE1BA5"/>
    <w:rsid w:val="00E23B44"/>
    <w:rsid w:val="00F5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6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outlineLvl w:val="0"/>
    </w:pPr>
    <w:rPr>
      <w:rFonts w:ascii="Calibri" w:eastAsiaTheme="majorEastAsia" w:hAnsi="Calibri" w:cstheme="majorBidi"/>
      <w:b/>
      <w:bCs/>
      <w:sz w:val="28"/>
      <w:szCs w:val="28"/>
      <w:lang w:val="it-IT" w:eastAsia="ja-JP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  <w:lang w:val="it-IT" w:eastAsia="ja-JP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lang w:val="it-IT" w:eastAsia="ja-JP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Cs/>
      <w:sz w:val="20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  <w:rPr>
      <w:rFonts w:asciiTheme="minorHAnsi" w:eastAsiaTheme="minorEastAsia" w:hAnsiTheme="minorHAnsi" w:cstheme="minorBidi"/>
      <w:lang w:val="it-IT" w:eastAsia="ja-JP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  <w:rPr>
      <w:rFonts w:asciiTheme="minorHAnsi" w:eastAsiaTheme="minorEastAsia" w:hAnsiTheme="minorHAnsi" w:cstheme="minorBidi"/>
      <w:lang w:val="it-IT" w:eastAsia="ja-JP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itolo">
    <w:name w:val="Title"/>
    <w:basedOn w:val="Normale"/>
    <w:link w:val="TitoloCarattere"/>
    <w:qFormat/>
    <w:rsid w:val="00B80AB0"/>
    <w:pPr>
      <w:jc w:val="center"/>
    </w:pPr>
    <w:rPr>
      <w:rFonts w:ascii="Calibri" w:hAnsi="Calibri"/>
      <w:b/>
      <w:sz w:val="32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spacing w:after="200"/>
      <w:ind w:left="720"/>
      <w:contextualSpacing/>
    </w:pPr>
    <w:rPr>
      <w:rFonts w:asciiTheme="minorHAnsi" w:eastAsiaTheme="minorEastAsia" w:hAnsiTheme="minorHAnsi" w:cstheme="minorBidi"/>
      <w:lang w:val="it-IT" w:eastAsia="ja-JP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6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outlineLvl w:val="0"/>
    </w:pPr>
    <w:rPr>
      <w:rFonts w:ascii="Calibri" w:eastAsiaTheme="majorEastAsia" w:hAnsi="Calibri" w:cstheme="majorBidi"/>
      <w:b/>
      <w:bCs/>
      <w:sz w:val="28"/>
      <w:szCs w:val="28"/>
      <w:lang w:val="it-IT" w:eastAsia="ja-JP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  <w:lang w:val="it-IT" w:eastAsia="ja-JP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lang w:val="it-IT" w:eastAsia="ja-JP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Cs/>
      <w:sz w:val="20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  <w:rPr>
      <w:rFonts w:asciiTheme="minorHAnsi" w:eastAsiaTheme="minorEastAsia" w:hAnsiTheme="minorHAnsi" w:cstheme="minorBidi"/>
      <w:lang w:val="it-IT" w:eastAsia="ja-JP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  <w:rPr>
      <w:rFonts w:asciiTheme="minorHAnsi" w:eastAsiaTheme="minorEastAsia" w:hAnsiTheme="minorHAnsi" w:cstheme="minorBidi"/>
      <w:lang w:val="it-IT" w:eastAsia="ja-JP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itolo">
    <w:name w:val="Title"/>
    <w:basedOn w:val="Normale"/>
    <w:link w:val="TitoloCarattere"/>
    <w:qFormat/>
    <w:rsid w:val="00B80AB0"/>
    <w:pPr>
      <w:jc w:val="center"/>
    </w:pPr>
    <w:rPr>
      <w:rFonts w:ascii="Calibri" w:hAnsi="Calibri"/>
      <w:b/>
      <w:sz w:val="32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spacing w:after="200"/>
      <w:ind w:left="720"/>
      <w:contextualSpacing/>
    </w:pPr>
    <w:rPr>
      <w:rFonts w:asciiTheme="minorHAnsi" w:eastAsiaTheme="minorEastAsia" w:hAnsiTheme="minorHAnsi" w:cstheme="minorBidi"/>
      <w:lang w:val="it-IT" w:eastAsia="ja-JP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iorgio</cp:lastModifiedBy>
  <cp:revision>1</cp:revision>
  <dcterms:created xsi:type="dcterms:W3CDTF">2014-06-06T12:34:00Z</dcterms:created>
  <dcterms:modified xsi:type="dcterms:W3CDTF">2014-06-06T12:35:00Z</dcterms:modified>
</cp:coreProperties>
</file>